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8B9" w:rsidRPr="00A10752" w:rsidRDefault="00D35DB0">
      <w:pPr>
        <w:rPr>
          <w:rFonts w:ascii="Times New Roman" w:hAnsi="Times New Roman" w:cs="Times New Roman"/>
          <w:b/>
          <w:sz w:val="24"/>
          <w:szCs w:val="24"/>
        </w:rPr>
      </w:pPr>
      <w:r w:rsidRPr="00A10752">
        <w:rPr>
          <w:rFonts w:ascii="Times New Roman" w:hAnsi="Times New Roman" w:cs="Times New Roman"/>
          <w:b/>
          <w:sz w:val="24"/>
          <w:szCs w:val="24"/>
        </w:rPr>
        <w:t>Table S</w:t>
      </w:r>
      <w:r w:rsidR="00D81D3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97E3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0752" w:rsidRPr="00A10752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="00A10752" w:rsidRPr="00A10752">
        <w:rPr>
          <w:rFonts w:ascii="Times New Roman" w:hAnsi="Times New Roman" w:cs="Times New Roman" w:hint="eastAsia"/>
          <w:b/>
          <w:sz w:val="24"/>
          <w:szCs w:val="24"/>
        </w:rPr>
        <w:t>-values from Log-rank test</w:t>
      </w:r>
      <w:r w:rsidR="00797E3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0752" w:rsidRPr="00A10752">
        <w:rPr>
          <w:rFonts w:ascii="Times New Roman" w:hAnsi="Times New Roman" w:cs="Times New Roman" w:hint="eastAsia"/>
          <w:b/>
          <w:sz w:val="24"/>
          <w:szCs w:val="24"/>
        </w:rPr>
        <w:t>for the paired survival curves</w:t>
      </w:r>
      <w:r w:rsidR="00974048">
        <w:rPr>
          <w:rFonts w:ascii="Times New Roman" w:hAnsi="Times New Roman" w:cs="Times New Roman" w:hint="eastAsia"/>
          <w:b/>
          <w:sz w:val="24"/>
          <w:szCs w:val="24"/>
        </w:rPr>
        <w:t xml:space="preserve"> in bioassay</w:t>
      </w:r>
      <w:r w:rsidR="00A10752" w:rsidRPr="00A1075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tbl>
      <w:tblPr>
        <w:tblStyle w:val="a5"/>
        <w:tblW w:w="0" w:type="auto"/>
        <w:tblInd w:w="122" w:type="dxa"/>
        <w:tblLayout w:type="fixed"/>
        <w:tblLook w:val="04A0"/>
      </w:tblPr>
      <w:tblGrid>
        <w:gridCol w:w="1951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10"/>
      </w:tblGrid>
      <w:tr w:rsidR="001142F0" w:rsidRPr="00462CCA" w:rsidTr="00BA5B96">
        <w:trPr>
          <w:trHeight w:val="454"/>
        </w:trPr>
        <w:tc>
          <w:tcPr>
            <w:tcW w:w="1951" w:type="dxa"/>
            <w:vMerge w:val="restart"/>
            <w:vAlign w:val="center"/>
          </w:tcPr>
          <w:p w:rsidR="001142F0" w:rsidRPr="0000494E" w:rsidRDefault="001142F0" w:rsidP="007009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Paired comparison</w:t>
            </w:r>
          </w:p>
        </w:tc>
        <w:tc>
          <w:tcPr>
            <w:tcW w:w="5545" w:type="dxa"/>
            <w:gridSpan w:val="5"/>
            <w:tcBorders>
              <w:right w:val="double" w:sz="4" w:space="0" w:color="auto"/>
            </w:tcBorders>
            <w:vAlign w:val="center"/>
          </w:tcPr>
          <w:p w:rsidR="001142F0" w:rsidRPr="0000494E" w:rsidRDefault="001142F0" w:rsidP="007009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Intrahemocoel  injection assay</w:t>
            </w:r>
          </w:p>
        </w:tc>
        <w:tc>
          <w:tcPr>
            <w:tcW w:w="5546" w:type="dxa"/>
            <w:gridSpan w:val="5"/>
            <w:tcBorders>
              <w:left w:val="double" w:sz="4" w:space="0" w:color="auto"/>
            </w:tcBorders>
            <w:vAlign w:val="center"/>
          </w:tcPr>
          <w:p w:rsidR="001142F0" w:rsidRPr="0000494E" w:rsidRDefault="001142F0" w:rsidP="007009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Cuticle infection assay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Merge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00494E">
              <w:rPr>
                <w:rFonts w:ascii="Times New Roman" w:hAnsi="Times New Roman" w:cs="Times New Roman"/>
                <w:b/>
              </w:rPr>
              <w:t xml:space="preserve"> </w:t>
            </w:r>
            <w:r w:rsidRPr="00F44E98">
              <w:rPr>
                <w:rFonts w:ascii="Times New Roman" w:hAnsi="Times New Roman" w:cs="Times New Roman" w:hint="eastAsia"/>
                <w:b/>
                <w:vertAlign w:val="superscript"/>
              </w:rPr>
              <w:t>*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7 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 xml:space="preserve">14 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 xml:space="preserve">21 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 xml:space="preserve">28 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 w:rsidRPr="0000494E">
              <w:rPr>
                <w:rFonts w:ascii="Times New Roman" w:hAnsi="Times New Roman" w:cs="Times New Roman"/>
                <w:b/>
              </w:rPr>
              <w:t xml:space="preserve"> </w:t>
            </w:r>
            <w:r w:rsidR="003B349D">
              <w:rPr>
                <w:rFonts w:ascii="Times New Roman" w:hAnsi="Times New Roman" w:cs="Times New Roman" w:hint="eastAsia"/>
                <w:b/>
              </w:rPr>
              <w:t>*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3B34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494E">
              <w:rPr>
                <w:rFonts w:ascii="Times New Roman" w:hAnsi="Times New Roman" w:cs="Times New Roman"/>
                <w:b/>
              </w:rPr>
              <w:t>28</w:t>
            </w:r>
          </w:p>
        </w:tc>
      </w:tr>
      <w:tr w:rsidR="00AD1658" w:rsidRPr="00462CCA" w:rsidTr="00B13D8B">
        <w:trPr>
          <w:trHeight w:val="454"/>
        </w:trPr>
        <w:tc>
          <w:tcPr>
            <w:tcW w:w="13042" w:type="dxa"/>
            <w:gridSpan w:val="11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Bioassay for the wild-type (WT),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tg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tg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tg1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strains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6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2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7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4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4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</w:t>
            </w: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8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1658" w:rsidRPr="00462CCA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8</w:t>
            </w:r>
            <w:r w:rsidRPr="000049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7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700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1658" w:rsidRPr="00462CCA" w:rsidTr="00B13D8B">
        <w:trPr>
          <w:trHeight w:val="454"/>
        </w:trPr>
        <w:tc>
          <w:tcPr>
            <w:tcW w:w="13042" w:type="dxa"/>
            <w:gridSpan w:val="11"/>
            <w:vAlign w:val="center"/>
          </w:tcPr>
          <w:p w:rsidR="00AD1658" w:rsidRPr="0000494E" w:rsidRDefault="00AD1658" w:rsidP="0000494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Bioassay for the WT and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pe4 </w:t>
            </w:r>
            <w:r w:rsidRPr="0000494E">
              <w:rPr>
                <w:rFonts w:ascii="Times New Roman" w:hAnsi="Times New Roman" w:cs="Times New Roman" w:hint="eastAsia"/>
                <w:color w:val="000000"/>
              </w:rPr>
              <w:t>strains</w:t>
            </w:r>
          </w:p>
        </w:tc>
      </w:tr>
      <w:tr w:rsidR="00AD1658" w:rsidRPr="002B4D59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pe</w:t>
            </w:r>
            <w:r w:rsidRPr="00B13D8B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1658" w:rsidRPr="00462CCA" w:rsidTr="00B13D8B">
        <w:trPr>
          <w:trHeight w:val="454"/>
        </w:trPr>
        <w:tc>
          <w:tcPr>
            <w:tcW w:w="13042" w:type="dxa"/>
            <w:gridSpan w:val="11"/>
            <w:vAlign w:val="center"/>
          </w:tcPr>
          <w:p w:rsidR="00AD1658" w:rsidRPr="0000494E" w:rsidRDefault="00AD1658" w:rsidP="00BA5B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Bioassay for the WT,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tg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 w:hint="eastAsia"/>
                <w:color w:val="000000"/>
              </w:rPr>
              <w:sym w:font="Symbol" w:char="F044"/>
            </w:r>
            <w:r w:rsidRPr="0000494E">
              <w:rPr>
                <w:rFonts w:ascii="Times New Roman" w:hAnsi="Times New Roman" w:cs="Times New Roman" w:hint="eastAsia"/>
                <w:i/>
                <w:color w:val="000000"/>
              </w:rPr>
              <w:t>Bbatg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8</w:t>
            </w:r>
            <w:r w:rsidRPr="00710299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  <w:vertAlign w:val="superscript"/>
              </w:rPr>
              <w:t>A8T</w:t>
            </w:r>
            <w:r>
              <w:rPr>
                <w:rFonts w:ascii="Times New Roman" w:hAnsi="Times New Roman" w:cs="Times New Roman" w:hint="eastAsia"/>
                <w:color w:val="000000"/>
              </w:rPr>
              <w:t>strains</w:t>
            </w:r>
          </w:p>
        </w:tc>
      </w:tr>
      <w:tr w:rsidR="00AD1658" w:rsidRPr="002B4D59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1658" w:rsidRPr="002B4D59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WT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8</w:t>
            </w:r>
            <w:r w:rsidRPr="00710299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  <w:vertAlign w:val="superscript"/>
              </w:rPr>
              <w:t xml:space="preserve"> A8T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D1658" w:rsidRPr="002B4D59" w:rsidTr="00BA5B96">
        <w:trPr>
          <w:trHeight w:val="454"/>
        </w:trPr>
        <w:tc>
          <w:tcPr>
            <w:tcW w:w="1951" w:type="dxa"/>
            <w:vAlign w:val="center"/>
          </w:tcPr>
          <w:p w:rsidR="00AD1658" w:rsidRPr="0000494E" w:rsidRDefault="00AD1658" w:rsidP="00B13D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</w:t>
            </w:r>
            <w:r w:rsidRPr="00B13D8B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B13D8B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</w:rPr>
              <w:t>Bbatg8</w:t>
            </w:r>
            <w:r w:rsidRPr="00710299">
              <w:rPr>
                <w:rFonts w:ascii="Times New Roman" w:eastAsia="等线" w:hAnsi="Times New Roman" w:cs="Times New Roman" w:hint="eastAsia"/>
                <w:i/>
                <w:color w:val="000000"/>
                <w:sz w:val="20"/>
                <w:szCs w:val="20"/>
                <w:vertAlign w:val="superscript"/>
              </w:rPr>
              <w:t>A8T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7542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7035</w:t>
            </w:r>
          </w:p>
        </w:tc>
        <w:tc>
          <w:tcPr>
            <w:tcW w:w="1109" w:type="dxa"/>
            <w:tcBorders>
              <w:righ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1692</w:t>
            </w:r>
          </w:p>
        </w:tc>
        <w:tc>
          <w:tcPr>
            <w:tcW w:w="1109" w:type="dxa"/>
            <w:tcBorders>
              <w:left w:val="double" w:sz="4" w:space="0" w:color="auto"/>
            </w:tcBorders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1719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6533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7493</w:t>
            </w:r>
          </w:p>
        </w:tc>
        <w:tc>
          <w:tcPr>
            <w:tcW w:w="1109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1110" w:type="dxa"/>
            <w:vAlign w:val="center"/>
          </w:tcPr>
          <w:p w:rsidR="00AD1658" w:rsidRPr="0000494E" w:rsidRDefault="00AD1658" w:rsidP="002B4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4E">
              <w:rPr>
                <w:rFonts w:ascii="Times New Roman" w:hAnsi="Times New Roman" w:cs="Times New Roman"/>
                <w:sz w:val="20"/>
                <w:szCs w:val="20"/>
              </w:rPr>
              <w:t>0.3232</w:t>
            </w:r>
          </w:p>
        </w:tc>
      </w:tr>
    </w:tbl>
    <w:p w:rsidR="00F44E98" w:rsidRDefault="00F44E98" w:rsidP="00F44E98">
      <w:pPr>
        <w:spacing w:before="240" w:after="0"/>
        <w:rPr>
          <w:rFonts w:ascii="Times New Roman" w:hAnsi="Times New Roman" w:cs="Times New Roman"/>
        </w:rPr>
      </w:pPr>
      <w:r>
        <w:rPr>
          <w:rFonts w:hint="eastAsia"/>
          <w:sz w:val="18"/>
          <w:szCs w:val="18"/>
        </w:rPr>
        <w:t xml:space="preserve">*: </w:t>
      </w:r>
      <w:r w:rsidRPr="00F44E98">
        <w:rPr>
          <w:rFonts w:ascii="Times New Roman" w:hAnsi="Times New Roman" w:cs="Times New Roman"/>
        </w:rPr>
        <w:t>day</w:t>
      </w:r>
      <w:r w:rsidR="009D6F5E">
        <w:rPr>
          <w:rFonts w:ascii="Times New Roman" w:hAnsi="Times New Roman" w:cs="Times New Roman" w:hint="eastAsia"/>
        </w:rPr>
        <w:t>(</w:t>
      </w:r>
      <w:r w:rsidRPr="00F44E98">
        <w:rPr>
          <w:rFonts w:ascii="Times New Roman" w:hAnsi="Times New Roman" w:cs="Times New Roman"/>
        </w:rPr>
        <w:t>s</w:t>
      </w:r>
      <w:r w:rsidR="009D6F5E">
        <w:rPr>
          <w:rFonts w:ascii="Times New Roman" w:hAnsi="Times New Roman" w:cs="Times New Roman" w:hint="eastAsia"/>
        </w:rPr>
        <w:t>)</w:t>
      </w:r>
      <w:r w:rsidRPr="00F44E98">
        <w:rPr>
          <w:rFonts w:ascii="Times New Roman" w:hAnsi="Times New Roman" w:cs="Times New Roman"/>
        </w:rPr>
        <w:t xml:space="preserve"> </w:t>
      </w:r>
      <w:r w:rsidR="003B349D">
        <w:rPr>
          <w:rFonts w:ascii="Times New Roman" w:hAnsi="Times New Roman" w:cs="Times New Roman" w:hint="eastAsia"/>
        </w:rPr>
        <w:t>of dormancy</w:t>
      </w:r>
      <w:r>
        <w:rPr>
          <w:rFonts w:ascii="Times New Roman" w:hAnsi="Times New Roman" w:cs="Times New Roman" w:hint="eastAsia"/>
        </w:rPr>
        <w:t>.</w:t>
      </w:r>
    </w:p>
    <w:sectPr w:rsidR="00F44E98" w:rsidSect="00797E3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35A7" w:rsidRDefault="003035A7" w:rsidP="002C45E3">
      <w:pPr>
        <w:spacing w:after="0" w:line="240" w:lineRule="auto"/>
      </w:pPr>
      <w:r>
        <w:separator/>
      </w:r>
    </w:p>
  </w:endnote>
  <w:endnote w:type="continuationSeparator" w:id="1">
    <w:p w:rsidR="003035A7" w:rsidRDefault="003035A7" w:rsidP="002C4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35A7" w:rsidRDefault="003035A7" w:rsidP="002C45E3">
      <w:pPr>
        <w:spacing w:after="0" w:line="240" w:lineRule="auto"/>
      </w:pPr>
      <w:r>
        <w:separator/>
      </w:r>
    </w:p>
  </w:footnote>
  <w:footnote w:type="continuationSeparator" w:id="1">
    <w:p w:rsidR="003035A7" w:rsidRDefault="003035A7" w:rsidP="002C4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C45E3"/>
    <w:rsid w:val="0000494E"/>
    <w:rsid w:val="000111BF"/>
    <w:rsid w:val="000F07F2"/>
    <w:rsid w:val="001045D1"/>
    <w:rsid w:val="001142F0"/>
    <w:rsid w:val="001D599F"/>
    <w:rsid w:val="002061DF"/>
    <w:rsid w:val="002839DC"/>
    <w:rsid w:val="002B4D59"/>
    <w:rsid w:val="002C45E3"/>
    <w:rsid w:val="003035A7"/>
    <w:rsid w:val="00315242"/>
    <w:rsid w:val="003804C5"/>
    <w:rsid w:val="003B349D"/>
    <w:rsid w:val="003C144A"/>
    <w:rsid w:val="00421B10"/>
    <w:rsid w:val="00440E15"/>
    <w:rsid w:val="00462CCA"/>
    <w:rsid w:val="0047596C"/>
    <w:rsid w:val="004A71D4"/>
    <w:rsid w:val="004E5D28"/>
    <w:rsid w:val="00500AF7"/>
    <w:rsid w:val="00575285"/>
    <w:rsid w:val="005858D3"/>
    <w:rsid w:val="00587A09"/>
    <w:rsid w:val="00656EFC"/>
    <w:rsid w:val="006F00FE"/>
    <w:rsid w:val="007009D7"/>
    <w:rsid w:val="00710299"/>
    <w:rsid w:val="007204BF"/>
    <w:rsid w:val="00737C39"/>
    <w:rsid w:val="00743D96"/>
    <w:rsid w:val="00761DCB"/>
    <w:rsid w:val="007930C6"/>
    <w:rsid w:val="00797E3E"/>
    <w:rsid w:val="007E0556"/>
    <w:rsid w:val="007F38F4"/>
    <w:rsid w:val="00820A9F"/>
    <w:rsid w:val="008303B6"/>
    <w:rsid w:val="0084635D"/>
    <w:rsid w:val="0086179F"/>
    <w:rsid w:val="008C2466"/>
    <w:rsid w:val="008E53D4"/>
    <w:rsid w:val="00974048"/>
    <w:rsid w:val="009B7899"/>
    <w:rsid w:val="009D6F5E"/>
    <w:rsid w:val="009E747B"/>
    <w:rsid w:val="00A07A68"/>
    <w:rsid w:val="00A10752"/>
    <w:rsid w:val="00A33FB1"/>
    <w:rsid w:val="00A8700E"/>
    <w:rsid w:val="00A92705"/>
    <w:rsid w:val="00AC6734"/>
    <w:rsid w:val="00AD1658"/>
    <w:rsid w:val="00AD5DA8"/>
    <w:rsid w:val="00B13D8B"/>
    <w:rsid w:val="00B508CC"/>
    <w:rsid w:val="00B5244D"/>
    <w:rsid w:val="00B87250"/>
    <w:rsid w:val="00BA04A9"/>
    <w:rsid w:val="00BA5B96"/>
    <w:rsid w:val="00BC1B53"/>
    <w:rsid w:val="00BD2E0D"/>
    <w:rsid w:val="00BF0B49"/>
    <w:rsid w:val="00C16866"/>
    <w:rsid w:val="00CA6640"/>
    <w:rsid w:val="00CF33CF"/>
    <w:rsid w:val="00CF730E"/>
    <w:rsid w:val="00D23D1F"/>
    <w:rsid w:val="00D35DB0"/>
    <w:rsid w:val="00D44D83"/>
    <w:rsid w:val="00D458F6"/>
    <w:rsid w:val="00D64F16"/>
    <w:rsid w:val="00D6540A"/>
    <w:rsid w:val="00D81D33"/>
    <w:rsid w:val="00DB0F6B"/>
    <w:rsid w:val="00DE197F"/>
    <w:rsid w:val="00DF1EA1"/>
    <w:rsid w:val="00E476D2"/>
    <w:rsid w:val="00E961CD"/>
    <w:rsid w:val="00EA0045"/>
    <w:rsid w:val="00EC18B9"/>
    <w:rsid w:val="00EF040E"/>
    <w:rsid w:val="00F0695F"/>
    <w:rsid w:val="00F2206C"/>
    <w:rsid w:val="00F44E98"/>
    <w:rsid w:val="00F619FB"/>
    <w:rsid w:val="00FE7154"/>
    <w:rsid w:val="00FF02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8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C45E3"/>
  </w:style>
  <w:style w:type="paragraph" w:styleId="a4">
    <w:name w:val="footer"/>
    <w:basedOn w:val="a"/>
    <w:link w:val="Char0"/>
    <w:uiPriority w:val="99"/>
    <w:unhideWhenUsed/>
    <w:rsid w:val="002C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C45E3"/>
  </w:style>
  <w:style w:type="table" w:styleId="a5">
    <w:name w:val="Table Grid"/>
    <w:basedOn w:val="a1"/>
    <w:uiPriority w:val="59"/>
    <w:rsid w:val="002C45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B0F6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B0F6B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6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DB25E-7B86-4169-98E6-15A24CC61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6</cp:revision>
  <dcterms:created xsi:type="dcterms:W3CDTF">2021-09-01T07:58:00Z</dcterms:created>
  <dcterms:modified xsi:type="dcterms:W3CDTF">2022-10-30T02:42:00Z</dcterms:modified>
</cp:coreProperties>
</file>